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79647" w14:textId="6739588E" w:rsidR="009E5C28" w:rsidRPr="009823E6" w:rsidRDefault="009E5C28" w:rsidP="009E5C28">
      <w:pPr>
        <w:ind w:firstLineChars="0" w:firstLine="0"/>
        <w:outlineLvl w:val="2"/>
        <w:rPr>
          <w:b/>
        </w:rPr>
      </w:pPr>
      <w:r w:rsidRPr="009823E6">
        <w:rPr>
          <w:b/>
        </w:rPr>
        <w:t>S2</w:t>
      </w:r>
      <w:r w:rsidR="00FE40CF">
        <w:rPr>
          <w:b/>
        </w:rPr>
        <w:t xml:space="preserve"> </w:t>
      </w:r>
      <w:r w:rsidR="00FE40CF" w:rsidRPr="009823E6">
        <w:rPr>
          <w:b/>
        </w:rPr>
        <w:t>Table</w:t>
      </w:r>
      <w:r w:rsidRPr="009823E6">
        <w:rPr>
          <w:b/>
        </w:rPr>
        <w:t>. Cryo-EM data collection and refinement statistics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552"/>
        <w:gridCol w:w="1559"/>
        <w:gridCol w:w="1701"/>
        <w:gridCol w:w="1559"/>
        <w:gridCol w:w="1699"/>
      </w:tblGrid>
      <w:tr w:rsidR="009E5C28" w:rsidRPr="009823E6" w14:paraId="0040394C" w14:textId="77777777" w:rsidTr="009E5C28">
        <w:trPr>
          <w:jc w:val="center"/>
        </w:trPr>
        <w:tc>
          <w:tcPr>
            <w:tcW w:w="2552" w:type="dxa"/>
            <w:tcBorders>
              <w:top w:val="single" w:sz="12" w:space="0" w:color="538135" w:themeColor="accent6" w:themeShade="BF"/>
              <w:left w:val="nil"/>
              <w:bottom w:val="single" w:sz="4" w:space="0" w:color="70AD47" w:themeColor="accent6"/>
              <w:right w:val="nil"/>
            </w:tcBorders>
          </w:tcPr>
          <w:p w14:paraId="1DDCFA9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559" w:type="dxa"/>
            <w:tcBorders>
              <w:top w:val="single" w:sz="12" w:space="0" w:color="538135" w:themeColor="accent6" w:themeShade="BF"/>
              <w:left w:val="nil"/>
              <w:bottom w:val="single" w:sz="4" w:space="0" w:color="70AD47" w:themeColor="accent6"/>
              <w:right w:val="nil"/>
            </w:tcBorders>
            <w:hideMark/>
          </w:tcPr>
          <w:p w14:paraId="4186095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b/>
                <w:bCs/>
                <w:sz w:val="18"/>
              </w:rPr>
            </w:pPr>
            <w:r w:rsidRPr="009823E6">
              <w:rPr>
                <w:rFonts w:cs="Arial"/>
                <w:b/>
                <w:bCs/>
                <w:sz w:val="18"/>
              </w:rPr>
              <w:t>FMDV-OTi-B77</w:t>
            </w:r>
          </w:p>
        </w:tc>
        <w:tc>
          <w:tcPr>
            <w:tcW w:w="1701" w:type="dxa"/>
            <w:tcBorders>
              <w:top w:val="single" w:sz="12" w:space="0" w:color="538135" w:themeColor="accent6" w:themeShade="BF"/>
              <w:left w:val="nil"/>
              <w:bottom w:val="single" w:sz="4" w:space="0" w:color="70AD47" w:themeColor="accent6"/>
              <w:right w:val="nil"/>
            </w:tcBorders>
          </w:tcPr>
          <w:p w14:paraId="4E20EE9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1"/>
                <w:szCs w:val="22"/>
              </w:rPr>
            </w:pPr>
            <w:r w:rsidRPr="009823E6">
              <w:rPr>
                <w:rFonts w:cs="Arial"/>
                <w:b/>
                <w:bCs/>
                <w:sz w:val="18"/>
              </w:rPr>
              <w:t>FMDV-OTi-F145</w:t>
            </w:r>
          </w:p>
        </w:tc>
        <w:tc>
          <w:tcPr>
            <w:tcW w:w="1559" w:type="dxa"/>
            <w:tcBorders>
              <w:top w:val="single" w:sz="12" w:space="0" w:color="538135" w:themeColor="accent6" w:themeShade="BF"/>
              <w:left w:val="nil"/>
              <w:bottom w:val="single" w:sz="4" w:space="0" w:color="70AD47" w:themeColor="accent6"/>
              <w:right w:val="nil"/>
            </w:tcBorders>
          </w:tcPr>
          <w:p w14:paraId="606E52E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1"/>
                <w:szCs w:val="22"/>
              </w:rPr>
            </w:pPr>
            <w:r w:rsidRPr="009823E6">
              <w:rPr>
                <w:rFonts w:cs="Arial"/>
                <w:b/>
                <w:bCs/>
                <w:sz w:val="18"/>
              </w:rPr>
              <w:t>FMDV-OTi-R50</w:t>
            </w:r>
          </w:p>
        </w:tc>
        <w:tc>
          <w:tcPr>
            <w:tcW w:w="1699" w:type="dxa"/>
            <w:tcBorders>
              <w:top w:val="single" w:sz="12" w:space="0" w:color="538135" w:themeColor="accent6" w:themeShade="BF"/>
              <w:left w:val="nil"/>
              <w:bottom w:val="single" w:sz="4" w:space="0" w:color="70AD47" w:themeColor="accent6"/>
              <w:right w:val="nil"/>
            </w:tcBorders>
          </w:tcPr>
          <w:p w14:paraId="037024C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1"/>
                <w:szCs w:val="22"/>
              </w:rPr>
            </w:pPr>
            <w:r w:rsidRPr="009823E6">
              <w:rPr>
                <w:rFonts w:cs="Arial"/>
                <w:b/>
                <w:bCs/>
                <w:sz w:val="18"/>
              </w:rPr>
              <w:t>FMDV-AWH-R50</w:t>
            </w:r>
          </w:p>
        </w:tc>
      </w:tr>
      <w:tr w:rsidR="009E5C28" w:rsidRPr="009823E6" w14:paraId="4F204C41" w14:textId="77777777" w:rsidTr="009E5C28">
        <w:trPr>
          <w:jc w:val="center"/>
        </w:trPr>
        <w:tc>
          <w:tcPr>
            <w:tcW w:w="2552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3AE2B8E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19"/>
              <w:rPr>
                <w:rFonts w:eastAsia="宋体" w:cs="Arial"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b/>
                <w:bCs/>
                <w:kern w:val="0"/>
                <w:sz w:val="22"/>
                <w:szCs w:val="22"/>
                <w:lang w:eastAsia="ar-SA"/>
              </w:rPr>
              <w:t>Data collection and processing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26DC5AC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6E93328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20061B4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99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2551D33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</w:tr>
      <w:tr w:rsidR="009E5C28" w:rsidRPr="009823E6" w14:paraId="4B81087B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A35B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Magnification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AF6E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11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2FFFA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11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70430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110,0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4C8195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110,000</w:t>
            </w:r>
          </w:p>
        </w:tc>
      </w:tr>
      <w:tr w:rsidR="009E5C28" w:rsidRPr="009823E6" w14:paraId="23DD6C4E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F236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Voltage (kV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6E4CF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C313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490AB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F2D9C9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00</w:t>
            </w:r>
          </w:p>
        </w:tc>
      </w:tr>
      <w:tr w:rsidR="009E5C28" w:rsidRPr="009823E6" w14:paraId="5CB90864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0B43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bCs/>
                <w:iCs/>
                <w:kern w:val="0"/>
                <w:sz w:val="22"/>
                <w:szCs w:val="22"/>
                <w:lang w:eastAsia="ar-SA"/>
              </w:rPr>
              <w:t>Electron exposure (e–/Å</w:t>
            </w:r>
            <w:r w:rsidRPr="009823E6">
              <w:rPr>
                <w:rFonts w:eastAsia="宋体" w:cs="Arial"/>
                <w:bCs/>
                <w:iCs/>
                <w:kern w:val="0"/>
                <w:sz w:val="22"/>
                <w:szCs w:val="22"/>
                <w:vertAlign w:val="superscript"/>
                <w:lang w:eastAsia="ar-SA"/>
              </w:rPr>
              <w:t>2</w:t>
            </w:r>
            <w:r w:rsidRPr="009823E6">
              <w:rPr>
                <w:rFonts w:eastAsia="宋体" w:cs="Arial"/>
                <w:bCs/>
                <w:iCs/>
                <w:kern w:val="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5D9D0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5F197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01D4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550181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2"/>
                <w:szCs w:val="22"/>
              </w:rPr>
              <w:t>25</w:t>
            </w:r>
          </w:p>
        </w:tc>
      </w:tr>
      <w:tr w:rsidR="009E5C28" w:rsidRPr="009823E6" w14:paraId="7FD119C6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3BC9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Defocus range (μ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E6EC0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-2.4 to -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8EBE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-2.4 to -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FF630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-2.4 to -1.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614320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-2.4 to -1.4</w:t>
            </w:r>
          </w:p>
        </w:tc>
      </w:tr>
      <w:tr w:rsidR="009E5C28" w:rsidRPr="009823E6" w14:paraId="0F7FFF2E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6C74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Pixel size (Å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7BC7F" w14:textId="0A89080C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.93</w:t>
            </w:r>
            <w:r w:rsidR="002C7217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F7157A" w14:textId="460671CD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.93</w:t>
            </w:r>
            <w:r w:rsidR="002C7217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FABC8" w14:textId="00489D38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.93</w:t>
            </w:r>
            <w:r w:rsidR="002C7217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26DF5EB" w14:textId="7CC4155A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.93</w:t>
            </w:r>
            <w:r w:rsidR="002C7217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</w:t>
            </w:r>
          </w:p>
        </w:tc>
      </w:tr>
      <w:tr w:rsidR="009E5C28" w:rsidRPr="009823E6" w14:paraId="1D9AE829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D5423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Symmetry imp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1A70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2332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I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1370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I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58A16D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I1</w:t>
            </w:r>
          </w:p>
        </w:tc>
      </w:tr>
      <w:tr w:rsidR="009E5C28" w:rsidRPr="009823E6" w14:paraId="4FE20EC0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92D4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Initial particle images (no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DA17F0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25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D53FA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25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F7F86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194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201889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30169</w:t>
            </w:r>
          </w:p>
        </w:tc>
      </w:tr>
      <w:tr w:rsidR="009E5C28" w:rsidRPr="009823E6" w14:paraId="53362673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CCC4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Final particle images (no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162C5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2"/>
                <w:szCs w:val="22"/>
              </w:rPr>
              <w:t>15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AFF04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2"/>
                <w:szCs w:val="22"/>
              </w:rPr>
              <w:t>11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A2ACF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2"/>
                <w:szCs w:val="22"/>
              </w:rPr>
              <w:t>1549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5D338C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2"/>
                <w:szCs w:val="22"/>
              </w:rPr>
              <w:t>12644</w:t>
            </w:r>
          </w:p>
        </w:tc>
      </w:tr>
      <w:tr w:rsidR="009E5C28" w:rsidRPr="009823E6" w14:paraId="385FCD93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DE2CA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Map resolution (Å)</w:t>
            </w:r>
          </w:p>
          <w:p w14:paraId="15A2577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FSC thres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35D2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3.90</w:t>
            </w:r>
          </w:p>
          <w:p w14:paraId="6C18AB7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673A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3.68</w:t>
            </w:r>
          </w:p>
          <w:p w14:paraId="203ED64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B060FA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3.94</w:t>
            </w:r>
          </w:p>
          <w:p w14:paraId="7A852D3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0.1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2245B03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3.49</w:t>
            </w:r>
          </w:p>
          <w:p w14:paraId="27C47F9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0.143</w:t>
            </w:r>
          </w:p>
        </w:tc>
      </w:tr>
      <w:tr w:rsidR="009E5C28" w:rsidRPr="009823E6" w14:paraId="5B8FB153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E54B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Map resolution range (Å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E417C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3.2-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7091A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3.0-1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903FC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3.2-10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DECAC0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3.0-10.0</w:t>
            </w:r>
          </w:p>
        </w:tc>
      </w:tr>
      <w:tr w:rsidR="009E5C28" w:rsidRPr="009823E6" w14:paraId="093C96EA" w14:textId="77777777" w:rsidTr="009E5C28">
        <w:trPr>
          <w:trHeight w:val="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92ACD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FEBA2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9686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6619C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2F76DD0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</w:tr>
      <w:tr w:rsidR="009E5C28" w:rsidRPr="009823E6" w14:paraId="106FBAD3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6340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hanging="3"/>
              <w:rPr>
                <w:rFonts w:eastAsia="宋体" w:cs="Arial"/>
                <w:b/>
                <w:bCs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b/>
                <w:bCs/>
                <w:kern w:val="0"/>
                <w:sz w:val="22"/>
                <w:szCs w:val="22"/>
                <w:lang w:eastAsia="ar-SA"/>
              </w:rPr>
              <w:t>Refin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699A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2776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BD0D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627658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</w:tc>
      </w:tr>
      <w:tr w:rsidR="009E5C28" w:rsidRPr="009823E6" w14:paraId="51A9D1E4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5EFA0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Initial model used (PDB cod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A9F1E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sz w:val="21"/>
                <w:szCs w:val="22"/>
              </w:rPr>
            </w:pPr>
            <w:r w:rsidRPr="009823E6">
              <w:rPr>
                <w:rFonts w:cs="Arial"/>
                <w:sz w:val="21"/>
                <w:szCs w:val="22"/>
              </w:rPr>
              <w:t>1BBT;</w:t>
            </w:r>
          </w:p>
          <w:p w14:paraId="01B1CFD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5Y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FF37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sz w:val="21"/>
                <w:szCs w:val="22"/>
              </w:rPr>
            </w:pPr>
            <w:r w:rsidRPr="009823E6">
              <w:rPr>
                <w:rFonts w:cs="Arial"/>
                <w:sz w:val="21"/>
                <w:szCs w:val="22"/>
              </w:rPr>
              <w:t>1BBT;</w:t>
            </w:r>
          </w:p>
          <w:p w14:paraId="50AB7C63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1"/>
                <w:szCs w:val="22"/>
              </w:rPr>
              <w:t>6e9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FCB3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sz w:val="21"/>
                <w:szCs w:val="22"/>
              </w:rPr>
            </w:pPr>
            <w:r w:rsidRPr="009823E6">
              <w:rPr>
                <w:rFonts w:cs="Arial"/>
                <w:sz w:val="21"/>
                <w:szCs w:val="22"/>
              </w:rPr>
              <w:t>1BBT;</w:t>
            </w:r>
          </w:p>
          <w:p w14:paraId="07B4C4D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1"/>
                <w:szCs w:val="22"/>
              </w:rPr>
              <w:t>6e9u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CF14D1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sz w:val="21"/>
                <w:szCs w:val="22"/>
              </w:rPr>
            </w:pPr>
            <w:r w:rsidRPr="009823E6">
              <w:rPr>
                <w:rFonts w:cs="Arial"/>
                <w:sz w:val="21"/>
                <w:szCs w:val="22"/>
              </w:rPr>
              <w:t>1BBT;</w:t>
            </w:r>
          </w:p>
          <w:p w14:paraId="1027606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sz w:val="21"/>
                <w:szCs w:val="22"/>
              </w:rPr>
              <w:t>6e9u</w:t>
            </w:r>
          </w:p>
        </w:tc>
      </w:tr>
      <w:tr w:rsidR="009E5C28" w:rsidRPr="009823E6" w14:paraId="5CCD160F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5F170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Model resolution (Å)</w:t>
            </w:r>
          </w:p>
          <w:p w14:paraId="626C5F2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FSC thres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C4D8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.60;2.50</w:t>
            </w:r>
          </w:p>
          <w:p w14:paraId="0B877B3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E4C3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.60;2.29</w:t>
            </w:r>
          </w:p>
          <w:p w14:paraId="590F8B8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68FCA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.60;2.29</w:t>
            </w:r>
          </w:p>
          <w:p w14:paraId="0AB0A1F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.1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542C67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2.60;2.29</w:t>
            </w:r>
          </w:p>
          <w:p w14:paraId="5DC4AA7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.143</w:t>
            </w:r>
          </w:p>
        </w:tc>
      </w:tr>
      <w:tr w:rsidR="009E5C28" w:rsidRPr="009823E6" w14:paraId="1E7F871F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4346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Model resolution range (Å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C713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ascii="Tahoma" w:eastAsia="宋体" w:hAnsi="Tahoma" w:cs="Tahoma"/>
                <w:kern w:val="0"/>
                <w:sz w:val="22"/>
                <w:szCs w:val="22"/>
                <w:lang w:eastAsia="ja-JP"/>
              </w:rPr>
              <w:t>ꝏ</w:t>
            </w: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 xml:space="preserve"> to 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15F7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ascii="Tahoma" w:eastAsia="宋体" w:hAnsi="Tahoma" w:cs="Tahoma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ascii="Tahoma" w:eastAsia="宋体" w:hAnsi="Tahoma" w:cs="Tahoma"/>
                <w:kern w:val="0"/>
                <w:sz w:val="22"/>
                <w:szCs w:val="22"/>
                <w:lang w:eastAsia="ja-JP"/>
              </w:rPr>
              <w:t>ꝏ</w:t>
            </w: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 xml:space="preserve"> to 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75EE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ascii="Tahoma" w:eastAsia="宋体" w:hAnsi="Tahoma" w:cs="Tahoma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ascii="Tahoma" w:eastAsia="宋体" w:hAnsi="Tahoma" w:cs="Tahoma"/>
                <w:kern w:val="0"/>
                <w:sz w:val="22"/>
                <w:szCs w:val="22"/>
                <w:lang w:eastAsia="ja-JP"/>
              </w:rPr>
              <w:t>ꝏ</w:t>
            </w: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 xml:space="preserve"> to 2.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5815AA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ascii="Tahoma" w:eastAsia="宋体" w:hAnsi="Tahoma" w:cs="Tahoma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ascii="Tahoma" w:eastAsia="宋体" w:hAnsi="Tahoma" w:cs="Tahoma"/>
                <w:kern w:val="0"/>
                <w:sz w:val="22"/>
                <w:szCs w:val="22"/>
                <w:lang w:eastAsia="ja-JP"/>
              </w:rPr>
              <w:t>ꝏ</w:t>
            </w: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 xml:space="preserve"> to 2.60</w:t>
            </w:r>
          </w:p>
        </w:tc>
      </w:tr>
      <w:tr w:rsidR="009E5C28" w:rsidRPr="009823E6" w14:paraId="6E8CBF55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F6A8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iCs/>
                <w:kern w:val="0"/>
                <w:sz w:val="22"/>
                <w:szCs w:val="22"/>
                <w:lang w:eastAsia="ar-SA"/>
              </w:rPr>
              <w:t xml:space="preserve">Map sharpening </w:t>
            </w:r>
            <w:r w:rsidRPr="009823E6">
              <w:rPr>
                <w:rFonts w:eastAsia="宋体" w:cs="Arial"/>
                <w:i/>
                <w:iCs/>
                <w:kern w:val="0"/>
                <w:sz w:val="22"/>
                <w:szCs w:val="22"/>
                <w:lang w:eastAsia="ar-SA"/>
              </w:rPr>
              <w:t>B</w:t>
            </w:r>
            <w:r w:rsidRPr="009823E6">
              <w:rPr>
                <w:rFonts w:eastAsia="宋体" w:cs="Arial"/>
                <w:iCs/>
                <w:kern w:val="0"/>
                <w:sz w:val="22"/>
                <w:szCs w:val="22"/>
                <w:lang w:eastAsia="ar-SA"/>
              </w:rPr>
              <w:t xml:space="preserve"> factor (Å</w:t>
            </w:r>
            <w:r w:rsidRPr="009823E6">
              <w:rPr>
                <w:rFonts w:eastAsia="宋体" w:cs="Arial"/>
                <w:iCs/>
                <w:kern w:val="0"/>
                <w:sz w:val="22"/>
                <w:szCs w:val="22"/>
                <w:vertAlign w:val="superscript"/>
                <w:lang w:eastAsia="ar-SA"/>
              </w:rPr>
              <w:t>2</w:t>
            </w: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7AF90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-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7095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-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2D58B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-26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2B255A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-197</w:t>
            </w:r>
          </w:p>
        </w:tc>
      </w:tr>
      <w:tr w:rsidR="009E5C28" w:rsidRPr="009823E6" w14:paraId="7C4503B1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50DA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bCs/>
                <w:iCs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bCs/>
                <w:iCs/>
                <w:kern w:val="0"/>
                <w:sz w:val="22"/>
                <w:szCs w:val="22"/>
                <w:lang w:eastAsia="ar-SA"/>
              </w:rPr>
              <w:t>Model composition</w:t>
            </w:r>
          </w:p>
          <w:p w14:paraId="79397730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bCs/>
                <w:iCs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bCs/>
                <w:iCs/>
                <w:kern w:val="0"/>
                <w:sz w:val="22"/>
                <w:szCs w:val="22"/>
                <w:lang w:eastAsia="ar-SA"/>
              </w:rPr>
              <w:t>Non-hydrogen atoms</w:t>
            </w:r>
          </w:p>
          <w:p w14:paraId="2C9E5D2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bCs/>
                <w:iCs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bCs/>
                <w:iCs/>
                <w:kern w:val="0"/>
                <w:sz w:val="22"/>
                <w:szCs w:val="22"/>
                <w:lang w:eastAsia="ar-SA"/>
              </w:rPr>
              <w:t>Protein residues</w:t>
            </w:r>
          </w:p>
          <w:p w14:paraId="52679C0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iCs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bCs/>
                <w:iCs/>
                <w:kern w:val="0"/>
                <w:sz w:val="22"/>
                <w:szCs w:val="22"/>
                <w:lang w:eastAsia="ar-SA"/>
              </w:rPr>
              <w:t>Lig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D94E4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  <w:p w14:paraId="0A9CA0D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6572</w:t>
            </w:r>
          </w:p>
          <w:p w14:paraId="35D2D74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853</w:t>
            </w:r>
          </w:p>
          <w:p w14:paraId="7499BF1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3EE2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4E15300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6848</w:t>
            </w:r>
          </w:p>
          <w:p w14:paraId="1DE15EA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898</w:t>
            </w:r>
          </w:p>
          <w:p w14:paraId="69F9172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F99E3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6A3676A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6944</w:t>
            </w:r>
          </w:p>
          <w:p w14:paraId="4673792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909</w:t>
            </w:r>
          </w:p>
          <w:p w14:paraId="56FBB0B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0B8789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0FF6ED3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6975</w:t>
            </w:r>
          </w:p>
          <w:p w14:paraId="0EF7C90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909</w:t>
            </w:r>
          </w:p>
          <w:p w14:paraId="52E6D34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</w:t>
            </w:r>
          </w:p>
        </w:tc>
      </w:tr>
      <w:tr w:rsidR="009E5C28" w:rsidRPr="009823E6" w14:paraId="43509615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B8B8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i/>
                <w:kern w:val="0"/>
                <w:sz w:val="22"/>
                <w:szCs w:val="22"/>
                <w:lang w:eastAsia="ar-SA"/>
              </w:rPr>
              <w:t>B</w:t>
            </w: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factors (Å</w:t>
            </w:r>
            <w:r w:rsidRPr="009823E6">
              <w:rPr>
                <w:rFonts w:eastAsia="宋体" w:cs="Arial"/>
                <w:kern w:val="0"/>
                <w:sz w:val="22"/>
                <w:szCs w:val="22"/>
                <w:vertAlign w:val="superscript"/>
                <w:lang w:eastAsia="ar-SA"/>
              </w:rPr>
              <w:t>2</w:t>
            </w: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)</w:t>
            </w:r>
          </w:p>
          <w:p w14:paraId="16144EA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Protein</w:t>
            </w:r>
          </w:p>
          <w:p w14:paraId="241A0E5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Lig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5303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  <w:p w14:paraId="5A379D8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34.18</w:t>
            </w:r>
          </w:p>
          <w:p w14:paraId="22A3EF7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62F0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01E7CD8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13.24</w:t>
            </w:r>
          </w:p>
          <w:p w14:paraId="34C3A82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6B54A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6F35AF8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25.14</w:t>
            </w:r>
          </w:p>
          <w:p w14:paraId="799C7BA0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-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33FAD6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3CEB064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24.86</w:t>
            </w:r>
          </w:p>
          <w:p w14:paraId="1F5CB9C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--</w:t>
            </w:r>
          </w:p>
        </w:tc>
      </w:tr>
      <w:tr w:rsidR="009E5C28" w:rsidRPr="009823E6" w14:paraId="37310026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A8EB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R.m.s. deviations</w:t>
            </w:r>
          </w:p>
          <w:p w14:paraId="1561588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Bond lengths (Å)</w:t>
            </w:r>
          </w:p>
          <w:p w14:paraId="528DCAF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Bond angles (°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AF7D9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  <w:p w14:paraId="7B71848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0.011</w:t>
            </w:r>
          </w:p>
          <w:p w14:paraId="4CF6599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0.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76C7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6069DC90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sz w:val="22"/>
                <w:szCs w:val="22"/>
              </w:rPr>
            </w:pPr>
            <w:r w:rsidRPr="009823E6">
              <w:rPr>
                <w:rFonts w:cs="Arial"/>
                <w:sz w:val="22"/>
                <w:szCs w:val="22"/>
              </w:rPr>
              <w:t>0.007</w:t>
            </w:r>
          </w:p>
          <w:p w14:paraId="583F626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sz w:val="22"/>
                <w:szCs w:val="22"/>
              </w:rPr>
              <w:t>0.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AE8D9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4D7BA07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.010</w:t>
            </w:r>
          </w:p>
          <w:p w14:paraId="1AC7ECA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sz w:val="22"/>
                <w:szCs w:val="22"/>
              </w:rPr>
              <w:t>1.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2CF242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5FA9CED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.008</w:t>
            </w:r>
          </w:p>
          <w:p w14:paraId="1070170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.974</w:t>
            </w:r>
          </w:p>
        </w:tc>
      </w:tr>
      <w:tr w:rsidR="009E5C28" w:rsidRPr="009823E6" w14:paraId="5C3B1B81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F950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Validation</w:t>
            </w:r>
          </w:p>
          <w:p w14:paraId="35645A73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MolProbity score</w:t>
            </w:r>
          </w:p>
          <w:p w14:paraId="65EEB6D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Clashscore</w:t>
            </w:r>
          </w:p>
          <w:p w14:paraId="11E8E70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Poor rotamers (</w:t>
            </w:r>
            <w:proofErr w:type="gramStart"/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%)   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F4466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  <w:p w14:paraId="6C3E644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2.87</w:t>
            </w:r>
          </w:p>
          <w:p w14:paraId="3099660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6.93</w:t>
            </w:r>
          </w:p>
          <w:p w14:paraId="07EC3F50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5A3F3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43AF6A7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2.33</w:t>
            </w:r>
          </w:p>
          <w:p w14:paraId="3B94DC4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5.14</w:t>
            </w:r>
          </w:p>
          <w:p w14:paraId="58D389B3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56862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0066204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2.52</w:t>
            </w:r>
          </w:p>
          <w:p w14:paraId="68F0F28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6.04</w:t>
            </w:r>
          </w:p>
          <w:p w14:paraId="7E95CBE2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3BBA253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604F227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3.22</w:t>
            </w:r>
          </w:p>
          <w:p w14:paraId="56EB1B8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5.95</w:t>
            </w:r>
          </w:p>
          <w:p w14:paraId="148C0F7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.00</w:t>
            </w:r>
          </w:p>
        </w:tc>
      </w:tr>
      <w:tr w:rsidR="009E5C28" w:rsidRPr="009823E6" w14:paraId="68142CAB" w14:textId="77777777" w:rsidTr="009E5C28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hideMark/>
          </w:tcPr>
          <w:p w14:paraId="629B0FAF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>Ramachandran plot</w:t>
            </w:r>
          </w:p>
          <w:p w14:paraId="71B5950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Favored (%)</w:t>
            </w:r>
          </w:p>
          <w:p w14:paraId="5E22E8F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ar-SA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Allowed (%)</w:t>
            </w:r>
          </w:p>
          <w:p w14:paraId="7C5000DA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  <w:lang w:eastAsia="ar-SA"/>
              </w:rPr>
              <w:t xml:space="preserve">    Disallowed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243DA315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  <w:lang w:eastAsia="ja-JP"/>
              </w:rPr>
            </w:pPr>
          </w:p>
          <w:p w14:paraId="6BA6281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89.42</w:t>
            </w:r>
          </w:p>
          <w:p w14:paraId="605C8418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10.28</w:t>
            </w:r>
          </w:p>
          <w:p w14:paraId="58447E3C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宋体" w:cs="Arial"/>
                <w:kern w:val="0"/>
                <w:sz w:val="22"/>
                <w:szCs w:val="22"/>
              </w:rPr>
            </w:pPr>
            <w:r w:rsidRPr="009823E6">
              <w:rPr>
                <w:rFonts w:eastAsia="宋体" w:cs="Arial"/>
                <w:kern w:val="0"/>
                <w:sz w:val="22"/>
                <w:szCs w:val="22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56ABA4C1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11DC5B9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92.40</w:t>
            </w:r>
          </w:p>
          <w:p w14:paraId="4DB2F47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7.60</w:t>
            </w:r>
          </w:p>
          <w:p w14:paraId="65596B0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326C81D4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07BD6D0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90.37</w:t>
            </w:r>
          </w:p>
          <w:p w14:paraId="090C2BD7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9.63</w:t>
            </w:r>
          </w:p>
          <w:p w14:paraId="32FA9479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521EB6BB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kern w:val="0"/>
                <w:sz w:val="22"/>
                <w:szCs w:val="22"/>
                <w:lang w:eastAsia="ja-JP"/>
              </w:rPr>
            </w:pPr>
          </w:p>
          <w:p w14:paraId="7F54F66D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90.70</w:t>
            </w:r>
          </w:p>
          <w:p w14:paraId="797EB346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9.30</w:t>
            </w:r>
          </w:p>
          <w:p w14:paraId="0CB0720E" w14:textId="77777777" w:rsidR="009E5C28" w:rsidRPr="009823E6" w:rsidRDefault="009E5C28" w:rsidP="009E5C28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kern w:val="0"/>
                <w:sz w:val="22"/>
                <w:szCs w:val="22"/>
              </w:rPr>
            </w:pPr>
            <w:r w:rsidRPr="009823E6">
              <w:rPr>
                <w:rFonts w:cs="Arial"/>
                <w:kern w:val="0"/>
                <w:sz w:val="22"/>
                <w:szCs w:val="22"/>
              </w:rPr>
              <w:t>0.00</w:t>
            </w:r>
          </w:p>
        </w:tc>
      </w:tr>
    </w:tbl>
    <w:p w14:paraId="6902950E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sectPr w:rsidR="009E5C28" w:rsidRPr="009823E6" w:rsidSect="00DC16BF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964C84" w14:textId="77777777" w:rsidR="00F97F76" w:rsidRPr="00E3689C" w:rsidRDefault="00F97F76" w:rsidP="00435DCE">
      <w:pPr>
        <w:spacing w:line="240" w:lineRule="auto"/>
        <w:ind w:firstLine="425"/>
      </w:pPr>
      <w:r w:rsidRPr="00E3689C">
        <w:separator/>
      </w:r>
    </w:p>
  </w:endnote>
  <w:endnote w:type="continuationSeparator" w:id="0">
    <w:p w14:paraId="080EA3A2" w14:textId="77777777" w:rsidR="00F97F76" w:rsidRPr="00E3689C" w:rsidRDefault="00F97F76" w:rsidP="00435DCE">
      <w:pPr>
        <w:spacing w:line="240" w:lineRule="auto"/>
        <w:ind w:firstLine="425"/>
      </w:pPr>
      <w:r w:rsidRPr="00E3689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6336023"/>
      <w:docPartObj>
        <w:docPartGallery w:val="Page Numbers (Bottom of Page)"/>
        <w:docPartUnique/>
      </w:docPartObj>
    </w:sdtPr>
    <w:sdtEndPr/>
    <w:sdtContent>
      <w:p w14:paraId="2CB35F41" w14:textId="77777777" w:rsidR="001D710A" w:rsidRDefault="001D71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5A15F4" w14:textId="77777777" w:rsidR="001D710A" w:rsidRDefault="001D71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5B861D" w14:textId="77777777" w:rsidR="00F97F76" w:rsidRPr="00E3689C" w:rsidRDefault="00F97F76" w:rsidP="00435DCE">
      <w:pPr>
        <w:spacing w:line="240" w:lineRule="auto"/>
        <w:ind w:firstLine="425"/>
      </w:pPr>
      <w:r w:rsidRPr="00E3689C">
        <w:separator/>
      </w:r>
    </w:p>
  </w:footnote>
  <w:footnote w:type="continuationSeparator" w:id="0">
    <w:p w14:paraId="6D9F1F68" w14:textId="77777777" w:rsidR="00F97F76" w:rsidRPr="00E3689C" w:rsidRDefault="00F97F76" w:rsidP="00435DCE">
      <w:pPr>
        <w:spacing w:line="240" w:lineRule="auto"/>
        <w:ind w:firstLine="425"/>
      </w:pPr>
      <w:r w:rsidRPr="00E3689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zMDE2tjQysDAwM7ZQ0lEKTi0uzszPAykwqgUAr1d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0pevr7etwx4erdtl5vxv1522wz5t9pfrf&quot;&gt;My EndNote Library&lt;record-ids&gt;&lt;item&gt;17&lt;/item&gt;&lt;item&gt;51&lt;/item&gt;&lt;item&gt;53&lt;/item&gt;&lt;item&gt;54&lt;/item&gt;&lt;item&gt;57&lt;/item&gt;&lt;item&gt;58&lt;/item&gt;&lt;item&gt;63&lt;/item&gt;&lt;item&gt;65&lt;/item&gt;&lt;item&gt;69&lt;/item&gt;&lt;item&gt;71&lt;/item&gt;&lt;item&gt;72&lt;/item&gt;&lt;item&gt;76&lt;/item&gt;&lt;item&gt;347&lt;/item&gt;&lt;item&gt;348&lt;/item&gt;&lt;item&gt;350&lt;/item&gt;&lt;item&gt;351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6&lt;/item&gt;&lt;item&gt;367&lt;/item&gt;&lt;item&gt;368&lt;/item&gt;&lt;item&gt;372&lt;/item&gt;&lt;item&gt;373&lt;/item&gt;&lt;item&gt;374&lt;/item&gt;&lt;item&gt;376&lt;/item&gt;&lt;item&gt;377&lt;/item&gt;&lt;item&gt;378&lt;/item&gt;&lt;item&gt;379&lt;/item&gt;&lt;item&gt;380&lt;/item&gt;&lt;item&gt;382&lt;/item&gt;&lt;item&gt;383&lt;/item&gt;&lt;item&gt;387&lt;/item&gt;&lt;item&gt;388&lt;/item&gt;&lt;item&gt;389&lt;/item&gt;&lt;item&gt;390&lt;/item&gt;&lt;item&gt;391&lt;/item&gt;&lt;item&gt;392&lt;/item&gt;&lt;/record-ids&gt;&lt;/item&gt;&lt;/Libraries&gt;"/>
    <w:docVar w:name="MachineID" w:val="207|207|197|185|203|197|199|187|197|187|185|197|185|189|197|188|206|"/>
    <w:docVar w:name="Username" w:val="Quality Control Editor"/>
  </w:docVars>
  <w:rsids>
    <w:rsidRoot w:val="00142008"/>
    <w:rsid w:val="000016C8"/>
    <w:rsid w:val="00001824"/>
    <w:rsid w:val="00002979"/>
    <w:rsid w:val="000143A0"/>
    <w:rsid w:val="00014C45"/>
    <w:rsid w:val="00014F83"/>
    <w:rsid w:val="00015721"/>
    <w:rsid w:val="000172BA"/>
    <w:rsid w:val="000206BC"/>
    <w:rsid w:val="00020914"/>
    <w:rsid w:val="00021570"/>
    <w:rsid w:val="00026634"/>
    <w:rsid w:val="000313F3"/>
    <w:rsid w:val="0003722F"/>
    <w:rsid w:val="000406B7"/>
    <w:rsid w:val="00043352"/>
    <w:rsid w:val="00050FC8"/>
    <w:rsid w:val="000556C1"/>
    <w:rsid w:val="00060533"/>
    <w:rsid w:val="00065A82"/>
    <w:rsid w:val="00066A4B"/>
    <w:rsid w:val="00070578"/>
    <w:rsid w:val="000728C3"/>
    <w:rsid w:val="000755D1"/>
    <w:rsid w:val="00081182"/>
    <w:rsid w:val="00086631"/>
    <w:rsid w:val="000902DE"/>
    <w:rsid w:val="00094F0C"/>
    <w:rsid w:val="00096847"/>
    <w:rsid w:val="000A1951"/>
    <w:rsid w:val="000A1AE4"/>
    <w:rsid w:val="000A58EF"/>
    <w:rsid w:val="000A622C"/>
    <w:rsid w:val="000A66E3"/>
    <w:rsid w:val="000A76AE"/>
    <w:rsid w:val="000B311B"/>
    <w:rsid w:val="000B412E"/>
    <w:rsid w:val="000C3ED7"/>
    <w:rsid w:val="000C412A"/>
    <w:rsid w:val="000D0935"/>
    <w:rsid w:val="000D1D53"/>
    <w:rsid w:val="000D1D90"/>
    <w:rsid w:val="000D3520"/>
    <w:rsid w:val="000D5115"/>
    <w:rsid w:val="000D7991"/>
    <w:rsid w:val="000E0BCE"/>
    <w:rsid w:val="000E5BDD"/>
    <w:rsid w:val="000E608A"/>
    <w:rsid w:val="000F039E"/>
    <w:rsid w:val="000F21EC"/>
    <w:rsid w:val="000F5477"/>
    <w:rsid w:val="001126C0"/>
    <w:rsid w:val="0011379E"/>
    <w:rsid w:val="00114F3B"/>
    <w:rsid w:val="00117AF2"/>
    <w:rsid w:val="001206A6"/>
    <w:rsid w:val="001236D3"/>
    <w:rsid w:val="00124021"/>
    <w:rsid w:val="00142008"/>
    <w:rsid w:val="00142213"/>
    <w:rsid w:val="00144FF7"/>
    <w:rsid w:val="00145321"/>
    <w:rsid w:val="00146077"/>
    <w:rsid w:val="00150F9B"/>
    <w:rsid w:val="00157416"/>
    <w:rsid w:val="001578D3"/>
    <w:rsid w:val="00161480"/>
    <w:rsid w:val="00161543"/>
    <w:rsid w:val="0016292F"/>
    <w:rsid w:val="0017500A"/>
    <w:rsid w:val="00180B77"/>
    <w:rsid w:val="001876A4"/>
    <w:rsid w:val="00194708"/>
    <w:rsid w:val="00196B16"/>
    <w:rsid w:val="001A224B"/>
    <w:rsid w:val="001A3234"/>
    <w:rsid w:val="001A3E55"/>
    <w:rsid w:val="001A4899"/>
    <w:rsid w:val="001B0945"/>
    <w:rsid w:val="001B5308"/>
    <w:rsid w:val="001B574E"/>
    <w:rsid w:val="001B6599"/>
    <w:rsid w:val="001C1388"/>
    <w:rsid w:val="001D19F3"/>
    <w:rsid w:val="001D3CB4"/>
    <w:rsid w:val="001D4DF5"/>
    <w:rsid w:val="001D710A"/>
    <w:rsid w:val="001E7A1F"/>
    <w:rsid w:val="001F030A"/>
    <w:rsid w:val="001F2915"/>
    <w:rsid w:val="001F4E7D"/>
    <w:rsid w:val="001F63C0"/>
    <w:rsid w:val="001F7652"/>
    <w:rsid w:val="001F76C3"/>
    <w:rsid w:val="0020583B"/>
    <w:rsid w:val="00207223"/>
    <w:rsid w:val="00215033"/>
    <w:rsid w:val="00222922"/>
    <w:rsid w:val="00223CCA"/>
    <w:rsid w:val="002324A1"/>
    <w:rsid w:val="00236AE3"/>
    <w:rsid w:val="00243599"/>
    <w:rsid w:val="0025478D"/>
    <w:rsid w:val="00257FA2"/>
    <w:rsid w:val="00261955"/>
    <w:rsid w:val="00266493"/>
    <w:rsid w:val="00266F1E"/>
    <w:rsid w:val="0027540C"/>
    <w:rsid w:val="00277E1E"/>
    <w:rsid w:val="002815CA"/>
    <w:rsid w:val="00281B32"/>
    <w:rsid w:val="00283A6A"/>
    <w:rsid w:val="00285143"/>
    <w:rsid w:val="00291200"/>
    <w:rsid w:val="002919FC"/>
    <w:rsid w:val="00293586"/>
    <w:rsid w:val="00294196"/>
    <w:rsid w:val="00294C66"/>
    <w:rsid w:val="00297951"/>
    <w:rsid w:val="002A0726"/>
    <w:rsid w:val="002A151D"/>
    <w:rsid w:val="002A2ED6"/>
    <w:rsid w:val="002A7130"/>
    <w:rsid w:val="002B1D76"/>
    <w:rsid w:val="002B20B4"/>
    <w:rsid w:val="002B6A73"/>
    <w:rsid w:val="002B74B5"/>
    <w:rsid w:val="002C3527"/>
    <w:rsid w:val="002C480F"/>
    <w:rsid w:val="002C5B3E"/>
    <w:rsid w:val="002C7217"/>
    <w:rsid w:val="002C7EDE"/>
    <w:rsid w:val="002D4A23"/>
    <w:rsid w:val="002E0A9D"/>
    <w:rsid w:val="002E1122"/>
    <w:rsid w:val="002E23F4"/>
    <w:rsid w:val="002E37CD"/>
    <w:rsid w:val="002F02EB"/>
    <w:rsid w:val="002F080D"/>
    <w:rsid w:val="002F1570"/>
    <w:rsid w:val="002F1F1F"/>
    <w:rsid w:val="002F24D1"/>
    <w:rsid w:val="002F42BF"/>
    <w:rsid w:val="002F6266"/>
    <w:rsid w:val="003012B2"/>
    <w:rsid w:val="003154B2"/>
    <w:rsid w:val="00317C35"/>
    <w:rsid w:val="00325429"/>
    <w:rsid w:val="003316CC"/>
    <w:rsid w:val="003319EB"/>
    <w:rsid w:val="003443EC"/>
    <w:rsid w:val="00345B55"/>
    <w:rsid w:val="00345D88"/>
    <w:rsid w:val="0035186B"/>
    <w:rsid w:val="00354617"/>
    <w:rsid w:val="003554C9"/>
    <w:rsid w:val="00355D5C"/>
    <w:rsid w:val="00361BFE"/>
    <w:rsid w:val="00362299"/>
    <w:rsid w:val="003636DB"/>
    <w:rsid w:val="00367643"/>
    <w:rsid w:val="0037420C"/>
    <w:rsid w:val="00381781"/>
    <w:rsid w:val="00385EA4"/>
    <w:rsid w:val="003906CB"/>
    <w:rsid w:val="0039367D"/>
    <w:rsid w:val="00397D2F"/>
    <w:rsid w:val="003A2A3D"/>
    <w:rsid w:val="003A5A04"/>
    <w:rsid w:val="003A5B32"/>
    <w:rsid w:val="003A69AF"/>
    <w:rsid w:val="003A6DFD"/>
    <w:rsid w:val="003B30D4"/>
    <w:rsid w:val="003B38BA"/>
    <w:rsid w:val="003B47E5"/>
    <w:rsid w:val="003B715C"/>
    <w:rsid w:val="003B71AB"/>
    <w:rsid w:val="003C034C"/>
    <w:rsid w:val="003C1EAE"/>
    <w:rsid w:val="003C3769"/>
    <w:rsid w:val="003C438A"/>
    <w:rsid w:val="003C698F"/>
    <w:rsid w:val="003D2F76"/>
    <w:rsid w:val="003D43A2"/>
    <w:rsid w:val="003D4539"/>
    <w:rsid w:val="003E4092"/>
    <w:rsid w:val="003E5527"/>
    <w:rsid w:val="003E5583"/>
    <w:rsid w:val="003E5FCD"/>
    <w:rsid w:val="003E7D50"/>
    <w:rsid w:val="003F127A"/>
    <w:rsid w:val="003F1381"/>
    <w:rsid w:val="003F20A5"/>
    <w:rsid w:val="003F357C"/>
    <w:rsid w:val="003F53C2"/>
    <w:rsid w:val="003F542C"/>
    <w:rsid w:val="003F7581"/>
    <w:rsid w:val="00400FAA"/>
    <w:rsid w:val="0040651B"/>
    <w:rsid w:val="00414168"/>
    <w:rsid w:val="004148B7"/>
    <w:rsid w:val="00415C7E"/>
    <w:rsid w:val="004202AF"/>
    <w:rsid w:val="004245CB"/>
    <w:rsid w:val="004329C9"/>
    <w:rsid w:val="00432C8B"/>
    <w:rsid w:val="0043517B"/>
    <w:rsid w:val="00435DCE"/>
    <w:rsid w:val="00441CAA"/>
    <w:rsid w:val="004421EF"/>
    <w:rsid w:val="00447301"/>
    <w:rsid w:val="0045352B"/>
    <w:rsid w:val="00454562"/>
    <w:rsid w:val="004546B1"/>
    <w:rsid w:val="004600F7"/>
    <w:rsid w:val="00465ACF"/>
    <w:rsid w:val="0047555E"/>
    <w:rsid w:val="00476FE0"/>
    <w:rsid w:val="0047774D"/>
    <w:rsid w:val="004803A6"/>
    <w:rsid w:val="0049230E"/>
    <w:rsid w:val="0049276C"/>
    <w:rsid w:val="004A3DA5"/>
    <w:rsid w:val="004A6153"/>
    <w:rsid w:val="004A6BC8"/>
    <w:rsid w:val="004A6C7A"/>
    <w:rsid w:val="004A7F39"/>
    <w:rsid w:val="004B44DE"/>
    <w:rsid w:val="004C2263"/>
    <w:rsid w:val="004C3F5E"/>
    <w:rsid w:val="004D0438"/>
    <w:rsid w:val="004D0FFF"/>
    <w:rsid w:val="004D1A52"/>
    <w:rsid w:val="004E1F13"/>
    <w:rsid w:val="004E4669"/>
    <w:rsid w:val="004E723D"/>
    <w:rsid w:val="004F0AB8"/>
    <w:rsid w:val="004F4820"/>
    <w:rsid w:val="005025E4"/>
    <w:rsid w:val="0050391A"/>
    <w:rsid w:val="0050613B"/>
    <w:rsid w:val="005133CE"/>
    <w:rsid w:val="00514DCE"/>
    <w:rsid w:val="00515E78"/>
    <w:rsid w:val="00516869"/>
    <w:rsid w:val="005257AE"/>
    <w:rsid w:val="00525B32"/>
    <w:rsid w:val="00530695"/>
    <w:rsid w:val="00536830"/>
    <w:rsid w:val="005410BE"/>
    <w:rsid w:val="00541437"/>
    <w:rsid w:val="00541F46"/>
    <w:rsid w:val="005536C8"/>
    <w:rsid w:val="00556706"/>
    <w:rsid w:val="00556F36"/>
    <w:rsid w:val="005635B8"/>
    <w:rsid w:val="00564AEA"/>
    <w:rsid w:val="00571294"/>
    <w:rsid w:val="00576D49"/>
    <w:rsid w:val="00576DC3"/>
    <w:rsid w:val="00583807"/>
    <w:rsid w:val="00583D89"/>
    <w:rsid w:val="00586A28"/>
    <w:rsid w:val="00587761"/>
    <w:rsid w:val="00587D08"/>
    <w:rsid w:val="0059082E"/>
    <w:rsid w:val="00592D30"/>
    <w:rsid w:val="00593197"/>
    <w:rsid w:val="005934A9"/>
    <w:rsid w:val="00595299"/>
    <w:rsid w:val="005955E1"/>
    <w:rsid w:val="005A189D"/>
    <w:rsid w:val="005A3D2A"/>
    <w:rsid w:val="005A7421"/>
    <w:rsid w:val="005B08DC"/>
    <w:rsid w:val="005C2A12"/>
    <w:rsid w:val="005D4D34"/>
    <w:rsid w:val="005D7E05"/>
    <w:rsid w:val="005E0276"/>
    <w:rsid w:val="005E0804"/>
    <w:rsid w:val="005E45A5"/>
    <w:rsid w:val="005E7F26"/>
    <w:rsid w:val="005F20CA"/>
    <w:rsid w:val="00605A21"/>
    <w:rsid w:val="00611729"/>
    <w:rsid w:val="006128BA"/>
    <w:rsid w:val="00616176"/>
    <w:rsid w:val="00623548"/>
    <w:rsid w:val="006415B1"/>
    <w:rsid w:val="006523E9"/>
    <w:rsid w:val="00652A7D"/>
    <w:rsid w:val="00656234"/>
    <w:rsid w:val="00672F46"/>
    <w:rsid w:val="006751A7"/>
    <w:rsid w:val="00675930"/>
    <w:rsid w:val="00680A64"/>
    <w:rsid w:val="00681F9D"/>
    <w:rsid w:val="00684693"/>
    <w:rsid w:val="00691307"/>
    <w:rsid w:val="00691C57"/>
    <w:rsid w:val="00696454"/>
    <w:rsid w:val="006A1347"/>
    <w:rsid w:val="006A4903"/>
    <w:rsid w:val="006B18DB"/>
    <w:rsid w:val="006B24A5"/>
    <w:rsid w:val="006B4DEB"/>
    <w:rsid w:val="006B5222"/>
    <w:rsid w:val="006B60AD"/>
    <w:rsid w:val="006C3A3C"/>
    <w:rsid w:val="006C3F20"/>
    <w:rsid w:val="006C44BC"/>
    <w:rsid w:val="006C72F3"/>
    <w:rsid w:val="006D3BF7"/>
    <w:rsid w:val="006D6834"/>
    <w:rsid w:val="006E105F"/>
    <w:rsid w:val="006E48B3"/>
    <w:rsid w:val="006E4F81"/>
    <w:rsid w:val="006E7889"/>
    <w:rsid w:val="006F1EBD"/>
    <w:rsid w:val="00705DF1"/>
    <w:rsid w:val="007064FC"/>
    <w:rsid w:val="007134B2"/>
    <w:rsid w:val="00716ADF"/>
    <w:rsid w:val="007219E5"/>
    <w:rsid w:val="0072476C"/>
    <w:rsid w:val="00725B38"/>
    <w:rsid w:val="00726054"/>
    <w:rsid w:val="00732D63"/>
    <w:rsid w:val="007331ED"/>
    <w:rsid w:val="00735D70"/>
    <w:rsid w:val="00742365"/>
    <w:rsid w:val="00742DC3"/>
    <w:rsid w:val="00750564"/>
    <w:rsid w:val="00750974"/>
    <w:rsid w:val="007544FF"/>
    <w:rsid w:val="00754B0A"/>
    <w:rsid w:val="007565AD"/>
    <w:rsid w:val="00757934"/>
    <w:rsid w:val="00764E87"/>
    <w:rsid w:val="0076744A"/>
    <w:rsid w:val="007711A5"/>
    <w:rsid w:val="0077403F"/>
    <w:rsid w:val="00774F91"/>
    <w:rsid w:val="00776134"/>
    <w:rsid w:val="00781EB7"/>
    <w:rsid w:val="00783CEA"/>
    <w:rsid w:val="00786D2F"/>
    <w:rsid w:val="00795E04"/>
    <w:rsid w:val="007A63E5"/>
    <w:rsid w:val="007B2C6B"/>
    <w:rsid w:val="007B2D83"/>
    <w:rsid w:val="007B7A90"/>
    <w:rsid w:val="007C0989"/>
    <w:rsid w:val="007C286D"/>
    <w:rsid w:val="007D1A31"/>
    <w:rsid w:val="007D1C8E"/>
    <w:rsid w:val="007D2954"/>
    <w:rsid w:val="007D6777"/>
    <w:rsid w:val="007D6AC9"/>
    <w:rsid w:val="007E010F"/>
    <w:rsid w:val="007E22E5"/>
    <w:rsid w:val="007F112E"/>
    <w:rsid w:val="007F3A8E"/>
    <w:rsid w:val="00800039"/>
    <w:rsid w:val="00801885"/>
    <w:rsid w:val="00802296"/>
    <w:rsid w:val="00802642"/>
    <w:rsid w:val="00803790"/>
    <w:rsid w:val="00804C18"/>
    <w:rsid w:val="0080561D"/>
    <w:rsid w:val="00805E2F"/>
    <w:rsid w:val="00807C27"/>
    <w:rsid w:val="008172A5"/>
    <w:rsid w:val="00820D38"/>
    <w:rsid w:val="00822E29"/>
    <w:rsid w:val="00825274"/>
    <w:rsid w:val="00825AEC"/>
    <w:rsid w:val="0083596F"/>
    <w:rsid w:val="008363FB"/>
    <w:rsid w:val="00847656"/>
    <w:rsid w:val="00851243"/>
    <w:rsid w:val="00853BAF"/>
    <w:rsid w:val="00853C62"/>
    <w:rsid w:val="0085498E"/>
    <w:rsid w:val="008550A4"/>
    <w:rsid w:val="00860C9C"/>
    <w:rsid w:val="00860EA5"/>
    <w:rsid w:val="008745CD"/>
    <w:rsid w:val="00877872"/>
    <w:rsid w:val="0088249C"/>
    <w:rsid w:val="008836B9"/>
    <w:rsid w:val="00887E1A"/>
    <w:rsid w:val="008A0017"/>
    <w:rsid w:val="008A158D"/>
    <w:rsid w:val="008A1CF3"/>
    <w:rsid w:val="008A3472"/>
    <w:rsid w:val="008A3A44"/>
    <w:rsid w:val="008A410A"/>
    <w:rsid w:val="008A4D7F"/>
    <w:rsid w:val="008A71FC"/>
    <w:rsid w:val="008A7230"/>
    <w:rsid w:val="008B37FE"/>
    <w:rsid w:val="008C0A25"/>
    <w:rsid w:val="008C2C3F"/>
    <w:rsid w:val="008C6B97"/>
    <w:rsid w:val="008D0098"/>
    <w:rsid w:val="008D2B84"/>
    <w:rsid w:val="008D3E35"/>
    <w:rsid w:val="008D60EF"/>
    <w:rsid w:val="008D63DC"/>
    <w:rsid w:val="008E0E51"/>
    <w:rsid w:val="008E2B7F"/>
    <w:rsid w:val="008E650A"/>
    <w:rsid w:val="008F5F7C"/>
    <w:rsid w:val="008F5F9F"/>
    <w:rsid w:val="008F6015"/>
    <w:rsid w:val="008F6278"/>
    <w:rsid w:val="0090462A"/>
    <w:rsid w:val="009048A4"/>
    <w:rsid w:val="009048D3"/>
    <w:rsid w:val="0091095C"/>
    <w:rsid w:val="00910C1D"/>
    <w:rsid w:val="009135C3"/>
    <w:rsid w:val="00925971"/>
    <w:rsid w:val="00932B6A"/>
    <w:rsid w:val="0094373C"/>
    <w:rsid w:val="009441EE"/>
    <w:rsid w:val="0094510F"/>
    <w:rsid w:val="00945CBB"/>
    <w:rsid w:val="00946AD5"/>
    <w:rsid w:val="00947F93"/>
    <w:rsid w:val="00951605"/>
    <w:rsid w:val="00952CB7"/>
    <w:rsid w:val="00956755"/>
    <w:rsid w:val="00957AA3"/>
    <w:rsid w:val="009614F9"/>
    <w:rsid w:val="00961722"/>
    <w:rsid w:val="009649FD"/>
    <w:rsid w:val="00973B53"/>
    <w:rsid w:val="00981353"/>
    <w:rsid w:val="009819D4"/>
    <w:rsid w:val="009823E6"/>
    <w:rsid w:val="00983AFD"/>
    <w:rsid w:val="00991967"/>
    <w:rsid w:val="009A0A01"/>
    <w:rsid w:val="009A2F82"/>
    <w:rsid w:val="009A5E1E"/>
    <w:rsid w:val="009B50EC"/>
    <w:rsid w:val="009B69AE"/>
    <w:rsid w:val="009B7B30"/>
    <w:rsid w:val="009C2A78"/>
    <w:rsid w:val="009C45DB"/>
    <w:rsid w:val="009D5E9E"/>
    <w:rsid w:val="009D6F6B"/>
    <w:rsid w:val="009E00ED"/>
    <w:rsid w:val="009E4E35"/>
    <w:rsid w:val="009E55DF"/>
    <w:rsid w:val="009E5C28"/>
    <w:rsid w:val="009E5CEE"/>
    <w:rsid w:val="009F0C6D"/>
    <w:rsid w:val="009F1D73"/>
    <w:rsid w:val="009F2FB0"/>
    <w:rsid w:val="009F3D2D"/>
    <w:rsid w:val="009F6C17"/>
    <w:rsid w:val="009F6F11"/>
    <w:rsid w:val="009F7331"/>
    <w:rsid w:val="00A01D5C"/>
    <w:rsid w:val="00A06BDC"/>
    <w:rsid w:val="00A178CC"/>
    <w:rsid w:val="00A17FD4"/>
    <w:rsid w:val="00A212A4"/>
    <w:rsid w:val="00A23774"/>
    <w:rsid w:val="00A23850"/>
    <w:rsid w:val="00A26542"/>
    <w:rsid w:val="00A2689D"/>
    <w:rsid w:val="00A2741C"/>
    <w:rsid w:val="00A3161B"/>
    <w:rsid w:val="00A32846"/>
    <w:rsid w:val="00A34D81"/>
    <w:rsid w:val="00A371DF"/>
    <w:rsid w:val="00A372A5"/>
    <w:rsid w:val="00A37EB6"/>
    <w:rsid w:val="00A40615"/>
    <w:rsid w:val="00A42138"/>
    <w:rsid w:val="00A434D2"/>
    <w:rsid w:val="00A43D41"/>
    <w:rsid w:val="00A522E9"/>
    <w:rsid w:val="00A53E15"/>
    <w:rsid w:val="00A55EA5"/>
    <w:rsid w:val="00A5689C"/>
    <w:rsid w:val="00A6017D"/>
    <w:rsid w:val="00A6155B"/>
    <w:rsid w:val="00A61D7F"/>
    <w:rsid w:val="00A629D7"/>
    <w:rsid w:val="00A6362C"/>
    <w:rsid w:val="00A72CF2"/>
    <w:rsid w:val="00A820A8"/>
    <w:rsid w:val="00A832EE"/>
    <w:rsid w:val="00A834BC"/>
    <w:rsid w:val="00A841E1"/>
    <w:rsid w:val="00A8713A"/>
    <w:rsid w:val="00A901AB"/>
    <w:rsid w:val="00A92FCB"/>
    <w:rsid w:val="00A933EA"/>
    <w:rsid w:val="00A9373A"/>
    <w:rsid w:val="00AA4F31"/>
    <w:rsid w:val="00AA660F"/>
    <w:rsid w:val="00AA7757"/>
    <w:rsid w:val="00AB02A1"/>
    <w:rsid w:val="00AB2472"/>
    <w:rsid w:val="00AB41CB"/>
    <w:rsid w:val="00AB532C"/>
    <w:rsid w:val="00AC2C7A"/>
    <w:rsid w:val="00AC5799"/>
    <w:rsid w:val="00AC5B38"/>
    <w:rsid w:val="00AD2487"/>
    <w:rsid w:val="00AE359A"/>
    <w:rsid w:val="00AE3F18"/>
    <w:rsid w:val="00AF358A"/>
    <w:rsid w:val="00AF3C76"/>
    <w:rsid w:val="00AF3CBF"/>
    <w:rsid w:val="00AF4D1F"/>
    <w:rsid w:val="00AF5553"/>
    <w:rsid w:val="00B00AF4"/>
    <w:rsid w:val="00B035E5"/>
    <w:rsid w:val="00B0370A"/>
    <w:rsid w:val="00B21E5D"/>
    <w:rsid w:val="00B24816"/>
    <w:rsid w:val="00B250A0"/>
    <w:rsid w:val="00B265B6"/>
    <w:rsid w:val="00B30442"/>
    <w:rsid w:val="00B30A82"/>
    <w:rsid w:val="00B34F0A"/>
    <w:rsid w:val="00B37339"/>
    <w:rsid w:val="00B402E6"/>
    <w:rsid w:val="00B41A2F"/>
    <w:rsid w:val="00B4242B"/>
    <w:rsid w:val="00B44A4E"/>
    <w:rsid w:val="00B5086F"/>
    <w:rsid w:val="00B6164C"/>
    <w:rsid w:val="00B64D91"/>
    <w:rsid w:val="00B650D3"/>
    <w:rsid w:val="00B65260"/>
    <w:rsid w:val="00B75231"/>
    <w:rsid w:val="00B756C3"/>
    <w:rsid w:val="00B802DA"/>
    <w:rsid w:val="00B8041A"/>
    <w:rsid w:val="00B813C3"/>
    <w:rsid w:val="00B8587E"/>
    <w:rsid w:val="00B86638"/>
    <w:rsid w:val="00B86DE0"/>
    <w:rsid w:val="00B91280"/>
    <w:rsid w:val="00B93F6F"/>
    <w:rsid w:val="00B93FAA"/>
    <w:rsid w:val="00B9477B"/>
    <w:rsid w:val="00BA2EFA"/>
    <w:rsid w:val="00BA5C9F"/>
    <w:rsid w:val="00BA60F1"/>
    <w:rsid w:val="00BB1397"/>
    <w:rsid w:val="00BB35A0"/>
    <w:rsid w:val="00BB6A8C"/>
    <w:rsid w:val="00BD0410"/>
    <w:rsid w:val="00BD1AC2"/>
    <w:rsid w:val="00BE165F"/>
    <w:rsid w:val="00BF1F20"/>
    <w:rsid w:val="00BF5949"/>
    <w:rsid w:val="00BF6785"/>
    <w:rsid w:val="00BF7D86"/>
    <w:rsid w:val="00C01160"/>
    <w:rsid w:val="00C038FE"/>
    <w:rsid w:val="00C042B2"/>
    <w:rsid w:val="00C04513"/>
    <w:rsid w:val="00C05508"/>
    <w:rsid w:val="00C136B8"/>
    <w:rsid w:val="00C143FA"/>
    <w:rsid w:val="00C15515"/>
    <w:rsid w:val="00C23616"/>
    <w:rsid w:val="00C23DB0"/>
    <w:rsid w:val="00C2460D"/>
    <w:rsid w:val="00C24741"/>
    <w:rsid w:val="00C261A6"/>
    <w:rsid w:val="00C2798C"/>
    <w:rsid w:val="00C312AB"/>
    <w:rsid w:val="00C32884"/>
    <w:rsid w:val="00C349BF"/>
    <w:rsid w:val="00C36FB7"/>
    <w:rsid w:val="00C37073"/>
    <w:rsid w:val="00C3772E"/>
    <w:rsid w:val="00C37F74"/>
    <w:rsid w:val="00C45766"/>
    <w:rsid w:val="00C45BFD"/>
    <w:rsid w:val="00C50B53"/>
    <w:rsid w:val="00C50CFA"/>
    <w:rsid w:val="00C51913"/>
    <w:rsid w:val="00C52330"/>
    <w:rsid w:val="00C54C07"/>
    <w:rsid w:val="00C566F3"/>
    <w:rsid w:val="00C60FED"/>
    <w:rsid w:val="00C61D10"/>
    <w:rsid w:val="00C655BD"/>
    <w:rsid w:val="00C67101"/>
    <w:rsid w:val="00C70C7E"/>
    <w:rsid w:val="00C73651"/>
    <w:rsid w:val="00C774A0"/>
    <w:rsid w:val="00C8645D"/>
    <w:rsid w:val="00C8791A"/>
    <w:rsid w:val="00C94C6C"/>
    <w:rsid w:val="00C95831"/>
    <w:rsid w:val="00CA2425"/>
    <w:rsid w:val="00CA3E0D"/>
    <w:rsid w:val="00CA5BC0"/>
    <w:rsid w:val="00CB53A0"/>
    <w:rsid w:val="00CB53CD"/>
    <w:rsid w:val="00CB61A4"/>
    <w:rsid w:val="00CB68A3"/>
    <w:rsid w:val="00CC0D6F"/>
    <w:rsid w:val="00CC7FC5"/>
    <w:rsid w:val="00CD07F5"/>
    <w:rsid w:val="00CD0F90"/>
    <w:rsid w:val="00CD54BC"/>
    <w:rsid w:val="00CD5844"/>
    <w:rsid w:val="00CE1C3C"/>
    <w:rsid w:val="00CE273A"/>
    <w:rsid w:val="00CF1D66"/>
    <w:rsid w:val="00D04523"/>
    <w:rsid w:val="00D065B7"/>
    <w:rsid w:val="00D13AA0"/>
    <w:rsid w:val="00D17D28"/>
    <w:rsid w:val="00D26A92"/>
    <w:rsid w:val="00D300B0"/>
    <w:rsid w:val="00D33A25"/>
    <w:rsid w:val="00D61720"/>
    <w:rsid w:val="00D667B9"/>
    <w:rsid w:val="00D734D2"/>
    <w:rsid w:val="00D75156"/>
    <w:rsid w:val="00D77392"/>
    <w:rsid w:val="00D814B5"/>
    <w:rsid w:val="00D81766"/>
    <w:rsid w:val="00D8334B"/>
    <w:rsid w:val="00D84D59"/>
    <w:rsid w:val="00D903DC"/>
    <w:rsid w:val="00D97CA7"/>
    <w:rsid w:val="00DB11B1"/>
    <w:rsid w:val="00DB52F2"/>
    <w:rsid w:val="00DB5A23"/>
    <w:rsid w:val="00DC0246"/>
    <w:rsid w:val="00DC16BF"/>
    <w:rsid w:val="00DC2294"/>
    <w:rsid w:val="00DC2F31"/>
    <w:rsid w:val="00DC3469"/>
    <w:rsid w:val="00DD1763"/>
    <w:rsid w:val="00DD2E04"/>
    <w:rsid w:val="00DE1B12"/>
    <w:rsid w:val="00DE5F3C"/>
    <w:rsid w:val="00DE6E9F"/>
    <w:rsid w:val="00DE709A"/>
    <w:rsid w:val="00DF3777"/>
    <w:rsid w:val="00DF6071"/>
    <w:rsid w:val="00E0375F"/>
    <w:rsid w:val="00E03D08"/>
    <w:rsid w:val="00E04ADA"/>
    <w:rsid w:val="00E05989"/>
    <w:rsid w:val="00E1164D"/>
    <w:rsid w:val="00E11CF5"/>
    <w:rsid w:val="00E13157"/>
    <w:rsid w:val="00E13B95"/>
    <w:rsid w:val="00E15EF8"/>
    <w:rsid w:val="00E15F01"/>
    <w:rsid w:val="00E26B21"/>
    <w:rsid w:val="00E30373"/>
    <w:rsid w:val="00E334D4"/>
    <w:rsid w:val="00E3689C"/>
    <w:rsid w:val="00E41770"/>
    <w:rsid w:val="00E43386"/>
    <w:rsid w:val="00E4510A"/>
    <w:rsid w:val="00E56414"/>
    <w:rsid w:val="00E66C49"/>
    <w:rsid w:val="00E66F90"/>
    <w:rsid w:val="00E726C8"/>
    <w:rsid w:val="00E7323C"/>
    <w:rsid w:val="00E73316"/>
    <w:rsid w:val="00E75084"/>
    <w:rsid w:val="00E75988"/>
    <w:rsid w:val="00E80AB2"/>
    <w:rsid w:val="00E902CD"/>
    <w:rsid w:val="00E92079"/>
    <w:rsid w:val="00E927EF"/>
    <w:rsid w:val="00E94297"/>
    <w:rsid w:val="00E95B8B"/>
    <w:rsid w:val="00E96B84"/>
    <w:rsid w:val="00EB76F3"/>
    <w:rsid w:val="00EC36F7"/>
    <w:rsid w:val="00EC570A"/>
    <w:rsid w:val="00EC7C53"/>
    <w:rsid w:val="00ED182B"/>
    <w:rsid w:val="00ED5179"/>
    <w:rsid w:val="00ED6754"/>
    <w:rsid w:val="00EE0D88"/>
    <w:rsid w:val="00EE69AB"/>
    <w:rsid w:val="00EF1356"/>
    <w:rsid w:val="00EF3820"/>
    <w:rsid w:val="00EF4B63"/>
    <w:rsid w:val="00EF57DB"/>
    <w:rsid w:val="00EF7512"/>
    <w:rsid w:val="00F0212A"/>
    <w:rsid w:val="00F11055"/>
    <w:rsid w:val="00F1239D"/>
    <w:rsid w:val="00F12DBE"/>
    <w:rsid w:val="00F13F5C"/>
    <w:rsid w:val="00F148DE"/>
    <w:rsid w:val="00F16697"/>
    <w:rsid w:val="00F20296"/>
    <w:rsid w:val="00F2124A"/>
    <w:rsid w:val="00F225CE"/>
    <w:rsid w:val="00F233CA"/>
    <w:rsid w:val="00F26FD2"/>
    <w:rsid w:val="00F271DC"/>
    <w:rsid w:val="00F31426"/>
    <w:rsid w:val="00F33EB4"/>
    <w:rsid w:val="00F33FE3"/>
    <w:rsid w:val="00F362FB"/>
    <w:rsid w:val="00F36F77"/>
    <w:rsid w:val="00F37B3A"/>
    <w:rsid w:val="00F423C4"/>
    <w:rsid w:val="00F4475A"/>
    <w:rsid w:val="00F61813"/>
    <w:rsid w:val="00F66A17"/>
    <w:rsid w:val="00F705F2"/>
    <w:rsid w:val="00F723B5"/>
    <w:rsid w:val="00F73DA5"/>
    <w:rsid w:val="00F817C5"/>
    <w:rsid w:val="00F82071"/>
    <w:rsid w:val="00F82D13"/>
    <w:rsid w:val="00F8368A"/>
    <w:rsid w:val="00F87B39"/>
    <w:rsid w:val="00F95033"/>
    <w:rsid w:val="00F96F78"/>
    <w:rsid w:val="00F97F76"/>
    <w:rsid w:val="00FA2D1A"/>
    <w:rsid w:val="00FA3171"/>
    <w:rsid w:val="00FA569D"/>
    <w:rsid w:val="00FA5911"/>
    <w:rsid w:val="00FB2B93"/>
    <w:rsid w:val="00FB439E"/>
    <w:rsid w:val="00FB4B4A"/>
    <w:rsid w:val="00FB6AA0"/>
    <w:rsid w:val="00FC0701"/>
    <w:rsid w:val="00FC3360"/>
    <w:rsid w:val="00FC6F9D"/>
    <w:rsid w:val="00FD4589"/>
    <w:rsid w:val="00FD65C4"/>
    <w:rsid w:val="00FD6D94"/>
    <w:rsid w:val="00FE40CF"/>
    <w:rsid w:val="00FF4B8A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20D7"/>
  <w15:docId w15:val="{BD3EFCC6-131A-4664-A9C5-CC2E2926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DCE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5D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35DCE"/>
    <w:pPr>
      <w:spacing w:beforeLines="50" w:before="156" w:afterLines="50" w:after="156"/>
      <w:ind w:firstLineChars="0" w:firstLine="0"/>
      <w:jc w:val="left"/>
      <w:outlineLvl w:val="1"/>
    </w:pPr>
    <w:rPr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5DCE"/>
    <w:pPr>
      <w:ind w:firstLineChars="0" w:firstLine="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D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D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5DCE"/>
    <w:rPr>
      <w:rFonts w:ascii="Arial" w:hAnsi="Arial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35DCE"/>
    <w:rPr>
      <w:rFonts w:ascii="Arial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uiPriority w:val="9"/>
    <w:rsid w:val="00435DCE"/>
    <w:rPr>
      <w:rFonts w:ascii="Arial" w:hAnsi="Arial" w:cs="Times New Roman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35D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5DCE"/>
    <w:rPr>
      <w:rFonts w:ascii="Arial" w:hAnsi="Arial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5D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5DCE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35DC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5DCE"/>
    <w:rPr>
      <w:rFonts w:ascii="等线" w:eastAsia="等线" w:hAnsi="等线" w:cs="Times New Roman"/>
      <w:noProof/>
      <w:sz w:val="20"/>
      <w:szCs w:val="24"/>
    </w:rPr>
  </w:style>
  <w:style w:type="character" w:styleId="a9">
    <w:name w:val="annotation reference"/>
    <w:basedOn w:val="a0"/>
    <w:uiPriority w:val="99"/>
    <w:semiHidden/>
    <w:unhideWhenUsed/>
    <w:rsid w:val="00435DC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435DCE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435DCE"/>
    <w:rPr>
      <w:rFonts w:ascii="Tahoma" w:hAnsi="Tahoma" w:cs="Tahoma"/>
      <w:sz w:val="16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35DC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35DCE"/>
    <w:rPr>
      <w:rFonts w:ascii="Tahoma" w:hAnsi="Tahoma" w:cs="Tahoma"/>
      <w:b/>
      <w:bCs/>
      <w:sz w:val="16"/>
      <w:szCs w:val="24"/>
    </w:rPr>
  </w:style>
  <w:style w:type="paragraph" w:styleId="ae">
    <w:name w:val="Revision"/>
    <w:hidden/>
    <w:uiPriority w:val="99"/>
    <w:semiHidden/>
    <w:rsid w:val="00435DCE"/>
    <w:rPr>
      <w:rFonts w:ascii="Arial" w:hAnsi="Arial" w:cs="Times New Roman"/>
      <w:sz w:val="24"/>
      <w:szCs w:val="24"/>
    </w:rPr>
  </w:style>
  <w:style w:type="paragraph" w:styleId="af">
    <w:name w:val="Quote"/>
    <w:basedOn w:val="a"/>
    <w:next w:val="a"/>
    <w:link w:val="af0"/>
    <w:uiPriority w:val="29"/>
    <w:qFormat/>
    <w:rsid w:val="00435DCE"/>
    <w:pPr>
      <w:spacing w:before="163" w:afterLines="50" w:after="163" w:line="240" w:lineRule="auto"/>
      <w:ind w:firstLineChars="0" w:firstLine="0"/>
    </w:pPr>
    <w:rPr>
      <w:sz w:val="21"/>
    </w:rPr>
  </w:style>
  <w:style w:type="character" w:customStyle="1" w:styleId="af0">
    <w:name w:val="引用 字符"/>
    <w:basedOn w:val="a0"/>
    <w:link w:val="af"/>
    <w:uiPriority w:val="29"/>
    <w:rsid w:val="00435DCE"/>
    <w:rPr>
      <w:rFonts w:ascii="Arial" w:hAnsi="Arial" w:cs="Times New Roman"/>
      <w:szCs w:val="24"/>
    </w:rPr>
  </w:style>
  <w:style w:type="character" w:styleId="af1">
    <w:name w:val="Hyperlink"/>
    <w:basedOn w:val="a0"/>
    <w:uiPriority w:val="99"/>
    <w:unhideWhenUsed/>
    <w:rsid w:val="00435DCE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35DCE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BF1F20"/>
  </w:style>
  <w:style w:type="character" w:styleId="af3">
    <w:name w:val="Unresolved Mention"/>
    <w:basedOn w:val="a0"/>
    <w:uiPriority w:val="99"/>
    <w:semiHidden/>
    <w:unhideWhenUsed/>
    <w:rsid w:val="00652A7D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9823E6"/>
  </w:style>
  <w:style w:type="table" w:styleId="af4">
    <w:name w:val="Table Grid"/>
    <w:basedOn w:val="a1"/>
    <w:uiPriority w:val="39"/>
    <w:rsid w:val="00982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浅色1"/>
    <w:basedOn w:val="a1"/>
    <w:uiPriority w:val="40"/>
    <w:rsid w:val="009823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a1"/>
    <w:uiPriority w:val="41"/>
    <w:rsid w:val="009823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rsid w:val="009823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9823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No Spacing"/>
    <w:uiPriority w:val="1"/>
    <w:qFormat/>
    <w:rsid w:val="009823E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01B70-CE2B-430D-85B7-A59DD4D9F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e</dc:creator>
  <cp:keywords/>
  <dc:description/>
  <cp:lastModifiedBy> </cp:lastModifiedBy>
  <cp:revision>80</cp:revision>
  <cp:lastPrinted>2020-11-03T06:41:00Z</cp:lastPrinted>
  <dcterms:created xsi:type="dcterms:W3CDTF">2020-11-10T06:06:00Z</dcterms:created>
  <dcterms:modified xsi:type="dcterms:W3CDTF">2021-03-11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095.793599537</vt:r8>
  </property>
  <property fmtid="{D5CDD505-2E9C-101B-9397-08002B2CF9AE}" pid="5" name="EditTimer">
    <vt:i4>1060</vt:i4>
  </property>
</Properties>
</file>